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54FE8" w14:textId="77777777" w:rsidR="00A62E8C" w:rsidRDefault="00A62E8C" w:rsidP="00A62E8C">
      <w:pPr>
        <w:rPr>
          <w:b/>
          <w:bCs/>
          <w:color w:val="00B0F0"/>
          <w:lang w:val="en-US"/>
        </w:rPr>
      </w:pPr>
      <w:r w:rsidRPr="009C6D91">
        <w:rPr>
          <w:b/>
          <w:bCs/>
          <w:color w:val="00B0F0"/>
          <w:lang w:val="en-US"/>
        </w:rPr>
        <w:t xml:space="preserve">Appendix A / Supplementary material </w:t>
      </w:r>
    </w:p>
    <w:p w14:paraId="51175970" w14:textId="77777777" w:rsidR="00A62E8C" w:rsidRDefault="00A62E8C" w:rsidP="00A62E8C">
      <w:pPr>
        <w:rPr>
          <w:b/>
          <w:bCs/>
          <w:color w:val="00B0F0"/>
          <w:lang w:val="en-US"/>
        </w:rPr>
      </w:pPr>
    </w:p>
    <w:p w14:paraId="07CEF5BB" w14:textId="77777777" w:rsidR="00A62E8C" w:rsidRPr="008F5611" w:rsidRDefault="00A62E8C" w:rsidP="00A62E8C">
      <w:pPr>
        <w:pStyle w:val="m-1585380457070161292m7609687837954731061xxxmsonormal"/>
        <w:spacing w:after="240"/>
        <w:rPr>
          <w:rFonts w:ascii="Calibri" w:hAnsi="Calibri"/>
          <w:b/>
          <w:bCs/>
          <w:color w:val="000000"/>
          <w:spacing w:val="2"/>
          <w:sz w:val="28"/>
          <w:szCs w:val="28"/>
        </w:rPr>
      </w:pPr>
      <w:r w:rsidRPr="008F5611">
        <w:rPr>
          <w:rFonts w:ascii="Calibri" w:hAnsi="Calibri"/>
          <w:b/>
          <w:bCs/>
          <w:color w:val="000000"/>
          <w:spacing w:val="2"/>
          <w:sz w:val="28"/>
          <w:szCs w:val="28"/>
        </w:rPr>
        <w:t xml:space="preserve">PubMed Session Results (12 </w:t>
      </w:r>
      <w:r>
        <w:rPr>
          <w:rFonts w:ascii="Calibri" w:hAnsi="Calibri"/>
          <w:b/>
          <w:bCs/>
          <w:color w:val="000000"/>
          <w:spacing w:val="2"/>
          <w:sz w:val="28"/>
          <w:szCs w:val="28"/>
        </w:rPr>
        <w:t>July</w:t>
      </w:r>
      <w:r w:rsidRPr="008F5611">
        <w:rPr>
          <w:rFonts w:ascii="Calibri" w:hAnsi="Calibri"/>
          <w:b/>
          <w:bCs/>
          <w:color w:val="000000"/>
          <w:spacing w:val="2"/>
          <w:sz w:val="28"/>
          <w:szCs w:val="28"/>
        </w:rPr>
        <w:t xml:space="preserve"> 2020)</w:t>
      </w:r>
    </w:p>
    <w:p w14:paraId="29B5CAD2" w14:textId="77777777" w:rsidR="00A62E8C" w:rsidRPr="00595C74" w:rsidRDefault="00A62E8C" w:rsidP="00A62E8C">
      <w:pPr>
        <w:rPr>
          <w:lang w:val="en-US"/>
        </w:rPr>
      </w:pPr>
    </w:p>
    <w:tbl>
      <w:tblPr>
        <w:tblW w:w="4107" w:type="pct"/>
        <w:tblLook w:val="04A0" w:firstRow="1" w:lastRow="0" w:firstColumn="1" w:lastColumn="0" w:noHBand="0" w:noVBand="1"/>
      </w:tblPr>
      <w:tblGrid>
        <w:gridCol w:w="644"/>
        <w:gridCol w:w="6040"/>
        <w:gridCol w:w="755"/>
      </w:tblGrid>
      <w:tr w:rsidR="00A62E8C" w:rsidRPr="001E4AF9" w14:paraId="50E9FB3B" w14:textId="77777777" w:rsidTr="00980D0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32A37F" w14:textId="77777777" w:rsidR="00A62E8C" w:rsidRPr="00C45F73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40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B7045F" w14:textId="77777777" w:rsidR="00A62E8C" w:rsidRPr="00C45F73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2F8410" w14:textId="77777777" w:rsidR="00A62E8C" w:rsidRPr="00C45F73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Items found</w:t>
            </w:r>
          </w:p>
        </w:tc>
      </w:tr>
      <w:tr w:rsidR="00A62E8C" w:rsidRPr="001E4AF9" w14:paraId="1A082A9F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57E0BA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550554" w14:textId="77777777" w:rsidR="00A62E8C" w:rsidRPr="00C45F73" w:rsidRDefault="00A62E8C" w:rsidP="00980D0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BA457A" w14:textId="229FFF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21</w:t>
            </w:r>
          </w:p>
        </w:tc>
      </w:tr>
      <w:tr w:rsidR="00A62E8C" w:rsidRPr="001E4AF9" w14:paraId="0B9BAA1C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57CC4F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45D588" w14:textId="77777777" w:rsidR="00A62E8C" w:rsidRPr="008F5611" w:rsidRDefault="00A62E8C" w:rsidP="00980D0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"Patient Acceptance of Health Care"[Mesh] OR "Lost to Follow-Up"[Mesh] OR Lost to follow-up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Loss to follow-up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attrition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adherence to follow up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no show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sho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dropout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drop-out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non-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non-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postoperative follow-up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post-operative follow-up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non-attend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ttend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patient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s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non-appear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ppear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follow-up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follow-up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follow-up attend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follow-up appear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follow-up loss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1D8C49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227,593</w:t>
            </w:r>
          </w:p>
        </w:tc>
      </w:tr>
      <w:tr w:rsidR="00A62E8C" w:rsidRPr="001E4AF9" w14:paraId="1F431421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D9A2A0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40C5A4" w14:textId="77777777" w:rsidR="00A62E8C" w:rsidRPr="008F5611" w:rsidRDefault="00A62E8C" w:rsidP="00980D0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"Bariatric Surgery"[</w:t>
            </w:r>
            <w:proofErr w:type="spellStart"/>
            <w:proofErr w:type="gram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Mesh:noexp</w:t>
            </w:r>
            <w:proofErr w:type="spellEnd"/>
            <w:proofErr w:type="gram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"Gastric Bypass"[Mesh] OR "Anastomosis, Roux-en-Y"[Mesh] OR gastric bypass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Roux-en-Y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sleeve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ostbariatric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urg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post-bariatric surg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weight loss surg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 OR weight reduction surg*[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EB059C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34,576</w:t>
            </w:r>
          </w:p>
        </w:tc>
      </w:tr>
    </w:tbl>
    <w:p w14:paraId="6B680363" w14:textId="77777777" w:rsidR="00A62E8C" w:rsidRPr="00C45F73" w:rsidRDefault="00A62E8C" w:rsidP="00A62E8C">
      <w:pPr>
        <w:rPr>
          <w:lang w:val="en-US"/>
        </w:rPr>
      </w:pPr>
    </w:p>
    <w:p w14:paraId="26DBDFAD" w14:textId="77777777" w:rsidR="00A62E8C" w:rsidRPr="008F5611" w:rsidRDefault="00A62E8C" w:rsidP="00A62E8C">
      <w:pPr>
        <w:pStyle w:val="m-1585380457070161292m7609687837954731061xxxmsonormal"/>
        <w:spacing w:after="240"/>
        <w:rPr>
          <w:rFonts w:ascii="Calibri" w:hAnsi="Calibri"/>
          <w:b/>
          <w:bCs/>
          <w:color w:val="000000"/>
          <w:spacing w:val="2"/>
          <w:sz w:val="28"/>
          <w:szCs w:val="28"/>
        </w:rPr>
      </w:pPr>
      <w:r w:rsidRPr="008F5611">
        <w:rPr>
          <w:rFonts w:ascii="Calibri" w:hAnsi="Calibri"/>
          <w:b/>
          <w:bCs/>
          <w:color w:val="000000"/>
          <w:spacing w:val="2"/>
          <w:sz w:val="28"/>
          <w:szCs w:val="28"/>
        </w:rPr>
        <w:t xml:space="preserve">Embase.com Session Results (12 </w:t>
      </w:r>
      <w:r>
        <w:rPr>
          <w:rFonts w:ascii="Calibri" w:hAnsi="Calibri"/>
          <w:b/>
          <w:bCs/>
          <w:color w:val="000000"/>
          <w:spacing w:val="2"/>
          <w:sz w:val="28"/>
          <w:szCs w:val="28"/>
        </w:rPr>
        <w:t>July</w:t>
      </w:r>
      <w:r w:rsidRPr="008F5611">
        <w:rPr>
          <w:rFonts w:ascii="Calibri" w:hAnsi="Calibri"/>
          <w:b/>
          <w:bCs/>
          <w:color w:val="000000"/>
          <w:spacing w:val="2"/>
          <w:sz w:val="28"/>
          <w:szCs w:val="28"/>
        </w:rPr>
        <w:t xml:space="preserve"> 2020)</w:t>
      </w:r>
    </w:p>
    <w:p w14:paraId="5C20A98B" w14:textId="77777777" w:rsidR="00A62E8C" w:rsidRDefault="00A62E8C" w:rsidP="00A62E8C">
      <w:pPr>
        <w:rPr>
          <w:lang w:val="en-US"/>
        </w:rPr>
      </w:pPr>
    </w:p>
    <w:tbl>
      <w:tblPr>
        <w:tblW w:w="4107" w:type="pct"/>
        <w:tblLook w:val="04A0" w:firstRow="1" w:lastRow="0" w:firstColumn="1" w:lastColumn="0" w:noHBand="0" w:noVBand="1"/>
      </w:tblPr>
      <w:tblGrid>
        <w:gridCol w:w="644"/>
        <w:gridCol w:w="6040"/>
        <w:gridCol w:w="755"/>
      </w:tblGrid>
      <w:tr w:rsidR="00A62E8C" w:rsidRPr="00EC5F93" w14:paraId="7AB5DE28" w14:textId="77777777" w:rsidTr="00980D0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150E16" w14:textId="77777777" w:rsidR="00A62E8C" w:rsidRPr="00C45F73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40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CA64F7" w14:textId="77777777" w:rsidR="00A62E8C" w:rsidRPr="00C45F73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90450D" w14:textId="77777777" w:rsidR="00A62E8C" w:rsidRPr="00C45F73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Items found</w:t>
            </w:r>
          </w:p>
        </w:tc>
      </w:tr>
      <w:tr w:rsidR="00A62E8C" w:rsidRPr="00EC5F93" w14:paraId="0686AFFF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18ADF3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D62237" w14:textId="77777777" w:rsidR="00A62E8C" w:rsidRPr="00C45F73" w:rsidRDefault="00A62E8C" w:rsidP="00980D0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EB50C7" w14:textId="5F245841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1,6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A62E8C" w14:paraId="3D802A8D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1A8AF9" w14:textId="77777777" w:rsidR="00A62E8C" w:rsidRPr="00C45F73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45F73">
              <w:rPr>
                <w:rFonts w:cstheme="minorHAnsi"/>
                <w:color w:val="000000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525B48" w14:textId="77777777" w:rsidR="00A62E8C" w:rsidRPr="008F5611" w:rsidRDefault="00A62E8C" w:rsidP="00980D0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'patient attitude'/de OR 'patient attendance'/exp OR 'patient dropout'/exp OR 'refusal to participate'/exp OR 'treatment interruption'/exp OR 'loss to follow up'/exp OR 'Lost to follow-up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Loss to follow-up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attrition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adherence to follow up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no show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sho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dropout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drop-out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non-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non-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postoperative follow-up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post-operative follow-up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non-attend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ttend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patient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s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non-appear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ppear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follow-up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follow-up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follow-up </w:t>
            </w: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ttend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follow-up appear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follow-up loss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84B77E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lastRenderedPageBreak/>
              <w:t>215,352</w:t>
            </w:r>
          </w:p>
        </w:tc>
      </w:tr>
      <w:tr w:rsidR="00A62E8C" w14:paraId="1AF29D78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ED2B86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ABBEBF" w14:textId="77777777" w:rsidR="00A62E8C" w:rsidRPr="008F5611" w:rsidRDefault="00A62E8C" w:rsidP="00980D0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'bariatric surgery'/de OR 'gastric bypass surgery'/exp OR 'gastric banding'/exp OR 'sleeve gastrectomy'/exp OR 'Roux Y anastomosis'/exp OR 'gastric bypass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Roux-en-Y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sleeve*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ostbariatric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urg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post-bariatric surg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weight loss surg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 'weight reduction surg*':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C18406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70,430</w:t>
            </w:r>
          </w:p>
        </w:tc>
      </w:tr>
    </w:tbl>
    <w:p w14:paraId="688FBC6A" w14:textId="77777777" w:rsidR="00A62E8C" w:rsidRDefault="00A62E8C" w:rsidP="00A62E8C"/>
    <w:p w14:paraId="6D3C2036" w14:textId="77777777" w:rsidR="00A62E8C" w:rsidRDefault="00A62E8C" w:rsidP="00A62E8C"/>
    <w:p w14:paraId="36AC96C7" w14:textId="77777777" w:rsidR="00A62E8C" w:rsidRDefault="00A62E8C" w:rsidP="00A62E8C"/>
    <w:p w14:paraId="16211E25" w14:textId="77777777" w:rsidR="00A62E8C" w:rsidRPr="008F5611" w:rsidRDefault="00A62E8C" w:rsidP="00A62E8C">
      <w:pPr>
        <w:pStyle w:val="m-1585380457070161292m7609687837954731061xxxmsonormal"/>
        <w:spacing w:after="240"/>
        <w:rPr>
          <w:rFonts w:ascii="Calibri" w:hAnsi="Calibri"/>
          <w:b/>
          <w:bCs/>
          <w:color w:val="000000"/>
          <w:spacing w:val="2"/>
          <w:sz w:val="28"/>
          <w:szCs w:val="28"/>
        </w:rPr>
      </w:pPr>
      <w:r w:rsidRPr="008F5611">
        <w:rPr>
          <w:rFonts w:ascii="Calibri" w:hAnsi="Calibri"/>
          <w:b/>
          <w:bCs/>
          <w:color w:val="000000"/>
          <w:spacing w:val="2"/>
          <w:sz w:val="28"/>
          <w:szCs w:val="28"/>
        </w:rPr>
        <w:t xml:space="preserve">Web of Science (Core Collection) Session Results (12 </w:t>
      </w:r>
      <w:r>
        <w:rPr>
          <w:rFonts w:ascii="Calibri" w:hAnsi="Calibri"/>
          <w:b/>
          <w:bCs/>
          <w:color w:val="000000"/>
          <w:spacing w:val="2"/>
          <w:sz w:val="28"/>
          <w:szCs w:val="28"/>
        </w:rPr>
        <w:t>July</w:t>
      </w:r>
      <w:r w:rsidRPr="008F5611">
        <w:rPr>
          <w:rFonts w:ascii="Calibri" w:hAnsi="Calibri"/>
          <w:b/>
          <w:bCs/>
          <w:color w:val="000000"/>
          <w:spacing w:val="2"/>
          <w:sz w:val="28"/>
          <w:szCs w:val="28"/>
        </w:rPr>
        <w:t xml:space="preserve"> 2020)</w:t>
      </w:r>
    </w:p>
    <w:p w14:paraId="0F8E40B8" w14:textId="77777777" w:rsidR="00A62E8C" w:rsidRDefault="00A62E8C" w:rsidP="00A62E8C">
      <w:pPr>
        <w:rPr>
          <w:lang w:val="en-US"/>
        </w:rPr>
      </w:pPr>
    </w:p>
    <w:tbl>
      <w:tblPr>
        <w:tblW w:w="4107" w:type="pct"/>
        <w:tblLook w:val="04A0" w:firstRow="1" w:lastRow="0" w:firstColumn="1" w:lastColumn="0" w:noHBand="0" w:noVBand="1"/>
      </w:tblPr>
      <w:tblGrid>
        <w:gridCol w:w="644"/>
        <w:gridCol w:w="6040"/>
        <w:gridCol w:w="755"/>
      </w:tblGrid>
      <w:tr w:rsidR="00A62E8C" w14:paraId="3A331D87" w14:textId="77777777" w:rsidTr="00980D0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558D10" w14:textId="77777777" w:rsidR="00A62E8C" w:rsidRPr="008F5611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40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117DD2" w14:textId="77777777" w:rsidR="00A62E8C" w:rsidRPr="008F5611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14C76A" w14:textId="77777777" w:rsidR="00A62E8C" w:rsidRPr="008F5611" w:rsidRDefault="00A62E8C" w:rsidP="00980D0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Items found</w:t>
            </w:r>
          </w:p>
        </w:tc>
      </w:tr>
      <w:tr w:rsidR="00A62E8C" w14:paraId="458B2295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008CB9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237663" w14:textId="77777777" w:rsidR="00A62E8C" w:rsidRPr="008F5611" w:rsidRDefault="00A62E8C" w:rsidP="00980D0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81A45B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558</w:t>
            </w:r>
          </w:p>
        </w:tc>
      </w:tr>
      <w:tr w:rsidR="00A62E8C" w14:paraId="16B02F8F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BA7AB6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023DA8" w14:textId="77777777" w:rsidR="00A62E8C" w:rsidRPr="008F5611" w:rsidRDefault="00A62E8C" w:rsidP="00980D0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S=("Lost to follow-up*" OR "Loss to follow-up*" OR attrition* OR "adherence to follow up" OR "no show*"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show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 OR dropout* OR "drop-out*"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 OR "non-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" OR "non-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" OR "postoperative follow-up*" OR "post-operative follow-up*" OR "non-attend*"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ttend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 OR "patient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bs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" OR "non-appear*" OR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nappear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 OR "follow-up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mplia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*" OR "follow-up 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heren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*" OR "follow-up attend*" OR "follow-up appear*" OR "follow-up loss*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042FF3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108,210</w:t>
            </w:r>
          </w:p>
        </w:tc>
      </w:tr>
      <w:tr w:rsidR="00A62E8C" w14:paraId="305C5BBF" w14:textId="77777777" w:rsidTr="00980D0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1D2FDC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C1B328" w14:textId="77777777" w:rsidR="00A62E8C" w:rsidRPr="008F5611" w:rsidRDefault="00A62E8C" w:rsidP="00980D0F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S</w:t>
            </w:r>
            <w:proofErr w:type="gram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"gastric bypass*" OR "Roux-en-Y" OR sleeve* OR "</w:t>
            </w:r>
            <w:proofErr w:type="spellStart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ostbariatric</w:t>
            </w:r>
            <w:proofErr w:type="spellEnd"/>
            <w:r w:rsidRPr="008F561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urg*" OR "post-bariatric surg*" OR "weight loss surg*" OR "weight reduction surg*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02F420" w14:textId="77777777" w:rsidR="00A62E8C" w:rsidRPr="008F5611" w:rsidRDefault="00A62E8C" w:rsidP="00980D0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F5611">
              <w:rPr>
                <w:rFonts w:cstheme="minorHAnsi"/>
                <w:color w:val="000000"/>
                <w:sz w:val="20"/>
                <w:szCs w:val="20"/>
              </w:rPr>
              <w:t>39,802</w:t>
            </w:r>
          </w:p>
        </w:tc>
      </w:tr>
    </w:tbl>
    <w:p w14:paraId="57F1B8A4" w14:textId="77777777" w:rsidR="00A62E8C" w:rsidRPr="00A62E8C" w:rsidRDefault="00A62E8C"/>
    <w:sectPr w:rsidR="00A62E8C" w:rsidRPr="00A62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8C"/>
    <w:rsid w:val="00A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82D76"/>
  <w15:chartTrackingRefBased/>
  <w15:docId w15:val="{5BEF55C0-EF1C-4AA5-8733-94606BB77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-1585380457070161292m7609687837954731061xxxmsonormal">
    <w:name w:val="m-1585380457070161292m7609687837954731061xxxmsonormal"/>
    <w:basedOn w:val="Standaard"/>
    <w:rsid w:val="00A62E8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653</Characters>
  <Application>Microsoft Office Word</Application>
  <DocSecurity>0</DocSecurity>
  <Lines>22</Lines>
  <Paragraphs>6</Paragraphs>
  <ScaleCrop>false</ScaleCrop>
  <Company>Microsoft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Reiber</dc:creator>
  <cp:keywords/>
  <dc:description/>
  <cp:lastModifiedBy>Beata Reiber</cp:lastModifiedBy>
  <cp:revision>1</cp:revision>
  <dcterms:created xsi:type="dcterms:W3CDTF">2021-07-05T15:16:00Z</dcterms:created>
  <dcterms:modified xsi:type="dcterms:W3CDTF">2021-07-05T15:18:00Z</dcterms:modified>
</cp:coreProperties>
</file>